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09889" w14:textId="77777777" w:rsidR="009B47DD" w:rsidRPr="00F50ADF" w:rsidRDefault="009B47DD" w:rsidP="009B47DD">
      <w:pPr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sv-SE"/>
        </w:rPr>
      </w:pPr>
      <w:r w:rsidRPr="00F50ADF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sv-SE"/>
        </w:rPr>
        <w:t>Supplementary table 1. Patients and cerebral physiological variables before and after the change of reference point of the blood pressure monitoring.</w:t>
      </w:r>
    </w:p>
    <w:tbl>
      <w:tblPr>
        <w:tblStyle w:val="Tabellrutnt"/>
        <w:tblpPr w:leftFromText="141" w:rightFromText="141" w:vertAnchor="text" w:horzAnchor="page" w:tblpX="151" w:tblpY="419"/>
        <w:tblW w:w="11708" w:type="dxa"/>
        <w:tblLook w:val="04A0" w:firstRow="1" w:lastRow="0" w:firstColumn="1" w:lastColumn="0" w:noHBand="0" w:noVBand="1"/>
      </w:tblPr>
      <w:tblGrid>
        <w:gridCol w:w="1696"/>
        <w:gridCol w:w="1843"/>
        <w:gridCol w:w="1843"/>
        <w:gridCol w:w="1843"/>
        <w:gridCol w:w="1701"/>
        <w:gridCol w:w="1417"/>
        <w:gridCol w:w="1365"/>
      </w:tblGrid>
      <w:tr w:rsidR="009B47DD" w:rsidRPr="00F50ADF" w14:paraId="1C2EF285" w14:textId="77777777" w:rsidTr="003437FF">
        <w:trPr>
          <w:trHeight w:val="499"/>
        </w:trPr>
        <w:tc>
          <w:tcPr>
            <w:tcW w:w="1696" w:type="dxa"/>
          </w:tcPr>
          <w:p w14:paraId="00B8CAB1" w14:textId="77777777" w:rsidR="009B47DD" w:rsidRPr="00F50ADF" w:rsidRDefault="009B47DD" w:rsidP="003437F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  <w:gridSpan w:val="2"/>
          </w:tcPr>
          <w:p w14:paraId="4C4492C9" w14:textId="77777777" w:rsidR="009B47DD" w:rsidRPr="00F50ADF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50A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oung</w:t>
            </w:r>
          </w:p>
        </w:tc>
        <w:tc>
          <w:tcPr>
            <w:tcW w:w="3544" w:type="dxa"/>
            <w:gridSpan w:val="2"/>
          </w:tcPr>
          <w:p w14:paraId="7DC0027B" w14:textId="77777777" w:rsidR="009B47DD" w:rsidRPr="00F50ADF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50A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iddle age</w:t>
            </w:r>
          </w:p>
        </w:tc>
        <w:tc>
          <w:tcPr>
            <w:tcW w:w="2782" w:type="dxa"/>
            <w:gridSpan w:val="2"/>
          </w:tcPr>
          <w:p w14:paraId="4A2C2FB4" w14:textId="77777777" w:rsidR="009B47DD" w:rsidRPr="00F50ADF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50A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ld</w:t>
            </w:r>
          </w:p>
        </w:tc>
      </w:tr>
      <w:tr w:rsidR="009B47DD" w:rsidRPr="00F50ADF" w14:paraId="04D18E61" w14:textId="77777777" w:rsidTr="003437FF">
        <w:trPr>
          <w:trHeight w:val="499"/>
        </w:trPr>
        <w:tc>
          <w:tcPr>
            <w:tcW w:w="1696" w:type="dxa"/>
          </w:tcPr>
          <w:p w14:paraId="501AA1E5" w14:textId="77777777" w:rsidR="009B47DD" w:rsidRPr="00F50ADF" w:rsidRDefault="009B47DD" w:rsidP="003437F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50A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843" w:type="dxa"/>
          </w:tcPr>
          <w:p w14:paraId="28C1B645" w14:textId="77777777" w:rsidR="009B47DD" w:rsidRPr="00F50ADF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50A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002-2014</w:t>
            </w:r>
          </w:p>
        </w:tc>
        <w:tc>
          <w:tcPr>
            <w:tcW w:w="1843" w:type="dxa"/>
          </w:tcPr>
          <w:p w14:paraId="2A7A3402" w14:textId="77777777" w:rsidR="009B47DD" w:rsidRPr="00F50ADF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50A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015-2022</w:t>
            </w:r>
          </w:p>
        </w:tc>
        <w:tc>
          <w:tcPr>
            <w:tcW w:w="1843" w:type="dxa"/>
          </w:tcPr>
          <w:p w14:paraId="2D29FA62" w14:textId="77777777" w:rsidR="009B47DD" w:rsidRPr="00F50ADF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50A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002-2014</w:t>
            </w:r>
          </w:p>
        </w:tc>
        <w:tc>
          <w:tcPr>
            <w:tcW w:w="1701" w:type="dxa"/>
          </w:tcPr>
          <w:p w14:paraId="3E774A48" w14:textId="77777777" w:rsidR="009B47DD" w:rsidRPr="00F50ADF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50A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015-2022</w:t>
            </w:r>
          </w:p>
        </w:tc>
        <w:tc>
          <w:tcPr>
            <w:tcW w:w="1417" w:type="dxa"/>
          </w:tcPr>
          <w:p w14:paraId="01698D58" w14:textId="77777777" w:rsidR="009B47DD" w:rsidRPr="00F50ADF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50A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002-2014</w:t>
            </w:r>
          </w:p>
        </w:tc>
        <w:tc>
          <w:tcPr>
            <w:tcW w:w="1365" w:type="dxa"/>
          </w:tcPr>
          <w:p w14:paraId="49600CA2" w14:textId="77777777" w:rsidR="009B47DD" w:rsidRPr="00F50ADF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50A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015-2022</w:t>
            </w:r>
          </w:p>
        </w:tc>
      </w:tr>
      <w:tr w:rsidR="009B47DD" w:rsidRPr="00F50ADF" w14:paraId="4587CA19" w14:textId="77777777" w:rsidTr="003437FF">
        <w:trPr>
          <w:trHeight w:val="515"/>
        </w:trPr>
        <w:tc>
          <w:tcPr>
            <w:tcW w:w="1696" w:type="dxa"/>
          </w:tcPr>
          <w:p w14:paraId="764FD0EA" w14:textId="77777777" w:rsidR="009B47DD" w:rsidRPr="00F50ADF" w:rsidRDefault="009B47DD" w:rsidP="003437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0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F50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</w:t>
            </w:r>
          </w:p>
        </w:tc>
        <w:tc>
          <w:tcPr>
            <w:tcW w:w="1843" w:type="dxa"/>
          </w:tcPr>
          <w:p w14:paraId="6F0E8B41" w14:textId="77777777" w:rsidR="009B47DD" w:rsidRPr="00F50ADF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0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6</w:t>
            </w:r>
          </w:p>
        </w:tc>
        <w:tc>
          <w:tcPr>
            <w:tcW w:w="1843" w:type="dxa"/>
          </w:tcPr>
          <w:p w14:paraId="1C012C55" w14:textId="77777777" w:rsidR="009B47DD" w:rsidRPr="00F50ADF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0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1843" w:type="dxa"/>
          </w:tcPr>
          <w:p w14:paraId="740E8C1F" w14:textId="77777777" w:rsidR="009B47DD" w:rsidRPr="00F50ADF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0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</w:t>
            </w:r>
          </w:p>
        </w:tc>
        <w:tc>
          <w:tcPr>
            <w:tcW w:w="1701" w:type="dxa"/>
          </w:tcPr>
          <w:p w14:paraId="6D2279E5" w14:textId="77777777" w:rsidR="009B47DD" w:rsidRPr="00F50ADF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0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1417" w:type="dxa"/>
          </w:tcPr>
          <w:p w14:paraId="5EAB311D" w14:textId="77777777" w:rsidR="009B47DD" w:rsidRPr="00F50ADF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0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365" w:type="dxa"/>
          </w:tcPr>
          <w:p w14:paraId="6888072A" w14:textId="77777777" w:rsidR="009B47DD" w:rsidRPr="00F50ADF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0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</w:tr>
      <w:tr w:rsidR="009B47DD" w:rsidRPr="00F50ADF" w14:paraId="747F3F90" w14:textId="77777777" w:rsidTr="003437FF">
        <w:trPr>
          <w:trHeight w:val="515"/>
        </w:trPr>
        <w:tc>
          <w:tcPr>
            <w:tcW w:w="1696" w:type="dxa"/>
          </w:tcPr>
          <w:p w14:paraId="0560F3E2" w14:textId="77777777" w:rsidR="009B47DD" w:rsidRPr="00F50ADF" w:rsidRDefault="009B47DD" w:rsidP="003437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0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P (mmHg), median (IQR)</w:t>
            </w:r>
          </w:p>
        </w:tc>
        <w:tc>
          <w:tcPr>
            <w:tcW w:w="1843" w:type="dxa"/>
          </w:tcPr>
          <w:p w14:paraId="7378CD8F" w14:textId="77777777" w:rsidR="009B47DD" w:rsidRPr="00C01D21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16 (12-</w:t>
            </w:r>
            <w:proofErr w:type="gramStart"/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19)</w:t>
            </w: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1843" w:type="dxa"/>
          </w:tcPr>
          <w:p w14:paraId="7C72EA72" w14:textId="77777777" w:rsidR="009B47DD" w:rsidRPr="00C01D21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11 (9-</w:t>
            </w:r>
            <w:proofErr w:type="gramStart"/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14)</w:t>
            </w: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1843" w:type="dxa"/>
          </w:tcPr>
          <w:p w14:paraId="5F990F39" w14:textId="77777777" w:rsidR="009B47DD" w:rsidRPr="00C01D21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15 (12-</w:t>
            </w:r>
            <w:proofErr w:type="gramStart"/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17)</w:t>
            </w: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1701" w:type="dxa"/>
          </w:tcPr>
          <w:p w14:paraId="0DE9E8A2" w14:textId="77777777" w:rsidR="009B47DD" w:rsidRPr="00C01D21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11 (8-</w:t>
            </w:r>
            <w:proofErr w:type="gramStart"/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14)</w:t>
            </w: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1417" w:type="dxa"/>
          </w:tcPr>
          <w:p w14:paraId="618E4A0B" w14:textId="77777777" w:rsidR="009B47DD" w:rsidRPr="00C01D21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15 (11-</w:t>
            </w:r>
            <w:proofErr w:type="gramStart"/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19)</w:t>
            </w: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1365" w:type="dxa"/>
          </w:tcPr>
          <w:p w14:paraId="2ABB74DE" w14:textId="77777777" w:rsidR="009B47DD" w:rsidRPr="00C01D21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9 (7-</w:t>
            </w:r>
            <w:proofErr w:type="gramStart"/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12)</w:t>
            </w: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</w:tr>
      <w:tr w:rsidR="009B47DD" w:rsidRPr="00F50ADF" w14:paraId="51D1E22A" w14:textId="77777777" w:rsidTr="003437FF">
        <w:trPr>
          <w:trHeight w:val="515"/>
        </w:trPr>
        <w:tc>
          <w:tcPr>
            <w:tcW w:w="1696" w:type="dxa"/>
          </w:tcPr>
          <w:p w14:paraId="50B66C20" w14:textId="77777777" w:rsidR="009B47DD" w:rsidRPr="00F50ADF" w:rsidRDefault="009B47DD" w:rsidP="003437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0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P (mmHg), median (IQR)</w:t>
            </w:r>
          </w:p>
        </w:tc>
        <w:tc>
          <w:tcPr>
            <w:tcW w:w="1843" w:type="dxa"/>
          </w:tcPr>
          <w:p w14:paraId="015EE85D" w14:textId="77777777" w:rsidR="009B47DD" w:rsidRPr="00C01D21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76 (73-</w:t>
            </w:r>
            <w:proofErr w:type="gramStart"/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79)</w:t>
            </w: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1843" w:type="dxa"/>
          </w:tcPr>
          <w:p w14:paraId="3104D801" w14:textId="77777777" w:rsidR="009B47DD" w:rsidRPr="00C01D21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73 (70-</w:t>
            </w:r>
            <w:proofErr w:type="gramStart"/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76)</w:t>
            </w: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1843" w:type="dxa"/>
          </w:tcPr>
          <w:p w14:paraId="21DF7C40" w14:textId="77777777" w:rsidR="009B47DD" w:rsidRPr="00C01D21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78 (75-</w:t>
            </w:r>
            <w:proofErr w:type="gramStart"/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82)</w:t>
            </w: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1701" w:type="dxa"/>
          </w:tcPr>
          <w:p w14:paraId="15AE7915" w14:textId="77777777" w:rsidR="009B47DD" w:rsidRPr="00C01D21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74 (71-</w:t>
            </w:r>
            <w:proofErr w:type="gramStart"/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78)</w:t>
            </w: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1417" w:type="dxa"/>
          </w:tcPr>
          <w:p w14:paraId="6167E3F2" w14:textId="77777777" w:rsidR="009B47DD" w:rsidRPr="00C01D21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75 (71-</w:t>
            </w:r>
            <w:proofErr w:type="gramStart"/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81)</w:t>
            </w: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365" w:type="dxa"/>
          </w:tcPr>
          <w:p w14:paraId="69A09DC8" w14:textId="77777777" w:rsidR="009B47DD" w:rsidRPr="00C01D21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72 (69-</w:t>
            </w:r>
            <w:proofErr w:type="gramStart"/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78)</w:t>
            </w: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</w:p>
        </w:tc>
      </w:tr>
      <w:tr w:rsidR="009B47DD" w:rsidRPr="00F50ADF" w14:paraId="2D78611E" w14:textId="77777777" w:rsidTr="003437FF">
        <w:trPr>
          <w:trHeight w:val="515"/>
        </w:trPr>
        <w:tc>
          <w:tcPr>
            <w:tcW w:w="1696" w:type="dxa"/>
          </w:tcPr>
          <w:p w14:paraId="7BDE3D4C" w14:textId="77777777" w:rsidR="009B47DD" w:rsidRPr="00F50ADF" w:rsidRDefault="009B47DD" w:rsidP="003437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50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x</w:t>
            </w:r>
            <w:proofErr w:type="spellEnd"/>
            <w:r w:rsidRPr="00F50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oefficient), median (IQR)</w:t>
            </w:r>
          </w:p>
        </w:tc>
        <w:tc>
          <w:tcPr>
            <w:tcW w:w="1843" w:type="dxa"/>
          </w:tcPr>
          <w:p w14:paraId="17E276DC" w14:textId="77777777" w:rsidR="009B47DD" w:rsidRPr="00F50ADF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0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0.01 (-0.09-+0.13)</w:t>
            </w:r>
          </w:p>
        </w:tc>
        <w:tc>
          <w:tcPr>
            <w:tcW w:w="1843" w:type="dxa"/>
          </w:tcPr>
          <w:p w14:paraId="65F69F46" w14:textId="77777777" w:rsidR="009B47DD" w:rsidRPr="00F50ADF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0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0.02 (-0.07-+0.10)</w:t>
            </w:r>
          </w:p>
        </w:tc>
        <w:tc>
          <w:tcPr>
            <w:tcW w:w="1843" w:type="dxa"/>
          </w:tcPr>
          <w:p w14:paraId="414939F7" w14:textId="77777777" w:rsidR="009B47DD" w:rsidRPr="00F50ADF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0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0.11 (-0.02-+0.24)</w:t>
            </w:r>
          </w:p>
        </w:tc>
        <w:tc>
          <w:tcPr>
            <w:tcW w:w="1701" w:type="dxa"/>
          </w:tcPr>
          <w:p w14:paraId="31418409" w14:textId="77777777" w:rsidR="009B47DD" w:rsidRPr="00F50ADF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0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0.04 (-0.05-+0.07)</w:t>
            </w:r>
          </w:p>
        </w:tc>
        <w:tc>
          <w:tcPr>
            <w:tcW w:w="1417" w:type="dxa"/>
          </w:tcPr>
          <w:p w14:paraId="397315CD" w14:textId="77777777" w:rsidR="009B47DD" w:rsidRPr="00F50ADF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0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0.10 (-0.03-+0.24)</w:t>
            </w:r>
          </w:p>
        </w:tc>
        <w:tc>
          <w:tcPr>
            <w:tcW w:w="1365" w:type="dxa"/>
          </w:tcPr>
          <w:p w14:paraId="0F182CB9" w14:textId="77777777" w:rsidR="009B47DD" w:rsidRPr="00F50ADF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0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0.10 (-0.01-+0.20)</w:t>
            </w:r>
          </w:p>
        </w:tc>
      </w:tr>
      <w:tr w:rsidR="009B47DD" w:rsidRPr="00F50ADF" w14:paraId="2235C07A" w14:textId="77777777" w:rsidTr="003437FF">
        <w:trPr>
          <w:trHeight w:val="499"/>
        </w:trPr>
        <w:tc>
          <w:tcPr>
            <w:tcW w:w="1696" w:type="dxa"/>
          </w:tcPr>
          <w:p w14:paraId="7E32804E" w14:textId="77777777" w:rsidR="009B47DD" w:rsidRPr="00F50ADF" w:rsidRDefault="009B47DD" w:rsidP="003437F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50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Popt</w:t>
            </w:r>
            <w:proofErr w:type="spellEnd"/>
            <w:r w:rsidRPr="00F50A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mHg), median (IQR)</w:t>
            </w:r>
          </w:p>
        </w:tc>
        <w:tc>
          <w:tcPr>
            <w:tcW w:w="1843" w:type="dxa"/>
          </w:tcPr>
          <w:p w14:paraId="72712A51" w14:textId="77777777" w:rsidR="009B47DD" w:rsidRPr="00C01D21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76 (72-</w:t>
            </w:r>
            <w:proofErr w:type="gramStart"/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79)</w:t>
            </w: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1843" w:type="dxa"/>
          </w:tcPr>
          <w:p w14:paraId="7A715A89" w14:textId="77777777" w:rsidR="009B47DD" w:rsidRPr="00C01D21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73 (69-</w:t>
            </w:r>
            <w:proofErr w:type="gramStart"/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75)</w:t>
            </w: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1843" w:type="dxa"/>
          </w:tcPr>
          <w:p w14:paraId="69AB3660" w14:textId="77777777" w:rsidR="009B47DD" w:rsidRPr="00C01D21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78 (74-</w:t>
            </w:r>
            <w:proofErr w:type="gramStart"/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82)</w:t>
            </w: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1701" w:type="dxa"/>
          </w:tcPr>
          <w:p w14:paraId="6851DD69" w14:textId="77777777" w:rsidR="009B47DD" w:rsidRPr="00C01D21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74 (71-</w:t>
            </w:r>
            <w:proofErr w:type="gramStart"/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78)</w:t>
            </w: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1417" w:type="dxa"/>
          </w:tcPr>
          <w:p w14:paraId="27A7EB80" w14:textId="77777777" w:rsidR="009B47DD" w:rsidRPr="00C01D21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75 (72-</w:t>
            </w:r>
            <w:proofErr w:type="gramStart"/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81)</w:t>
            </w: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1365" w:type="dxa"/>
          </w:tcPr>
          <w:p w14:paraId="7002459E" w14:textId="77777777" w:rsidR="009B47DD" w:rsidRPr="00C01D21" w:rsidRDefault="009B47DD" w:rsidP="003437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74 (71-</w:t>
            </w:r>
            <w:proofErr w:type="gramStart"/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76)</w:t>
            </w:r>
            <w:r w:rsidRPr="00C01D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/>
              </w:rPr>
              <w:t>b</w:t>
            </w:r>
            <w:proofErr w:type="gramEnd"/>
          </w:p>
        </w:tc>
      </w:tr>
    </w:tbl>
    <w:p w14:paraId="0325C863" w14:textId="77777777" w:rsidR="009B47DD" w:rsidRPr="00F50ADF" w:rsidRDefault="009B47DD" w:rsidP="009B47DD">
      <w:pPr>
        <w:pStyle w:val="Normalwebb"/>
        <w:spacing w:line="480" w:lineRule="auto"/>
        <w:rPr>
          <w:sz w:val="20"/>
          <w:szCs w:val="20"/>
          <w:lang w:val="en-GB"/>
        </w:rPr>
      </w:pPr>
      <w:r w:rsidRPr="00F50ADF">
        <w:rPr>
          <w:sz w:val="20"/>
          <w:szCs w:val="20"/>
          <w:lang w:val="en-GB"/>
        </w:rPr>
        <w:tab/>
      </w:r>
      <w:r w:rsidRPr="00F50ADF">
        <w:rPr>
          <w:sz w:val="20"/>
          <w:szCs w:val="20"/>
          <w:lang w:val="en-GB"/>
        </w:rPr>
        <w:tab/>
      </w:r>
    </w:p>
    <w:p w14:paraId="5B853D0E" w14:textId="77777777" w:rsidR="009B47DD" w:rsidRDefault="009B47DD" w:rsidP="009B47DD">
      <w:pPr>
        <w:pStyle w:val="Normalwebb"/>
        <w:spacing w:line="480" w:lineRule="auto"/>
        <w:rPr>
          <w:sz w:val="20"/>
          <w:szCs w:val="20"/>
          <w:lang w:val="en-GB"/>
        </w:rPr>
      </w:pPr>
    </w:p>
    <w:p w14:paraId="218419AE" w14:textId="77777777" w:rsidR="009B47DD" w:rsidRDefault="009B47DD" w:rsidP="009B47DD">
      <w:pPr>
        <w:pStyle w:val="Normalwebb"/>
        <w:spacing w:line="480" w:lineRule="auto"/>
        <w:rPr>
          <w:sz w:val="20"/>
          <w:szCs w:val="20"/>
          <w:lang w:val="en-GB"/>
        </w:rPr>
      </w:pPr>
      <w:r w:rsidRPr="00F50ADF">
        <w:rPr>
          <w:sz w:val="20"/>
          <w:szCs w:val="20"/>
          <w:lang w:val="en-GB"/>
        </w:rPr>
        <w:t xml:space="preserve">ABP was measured at heart level between 2002 and 2014 and at the foramen of </w:t>
      </w:r>
      <w:proofErr w:type="spellStart"/>
      <w:r w:rsidRPr="00F50ADF">
        <w:rPr>
          <w:sz w:val="20"/>
          <w:szCs w:val="20"/>
          <w:lang w:val="en-GB"/>
        </w:rPr>
        <w:t>Monro</w:t>
      </w:r>
      <w:proofErr w:type="spellEnd"/>
      <w:r w:rsidRPr="00F50ADF">
        <w:rPr>
          <w:sz w:val="20"/>
          <w:szCs w:val="20"/>
          <w:lang w:val="en-GB"/>
        </w:rPr>
        <w:t xml:space="preserve"> since 2015.</w:t>
      </w:r>
      <w:r>
        <w:rPr>
          <w:sz w:val="20"/>
          <w:szCs w:val="20"/>
          <w:lang w:val="en-GB"/>
        </w:rPr>
        <w:t xml:space="preserve"> The cerebral physiological variables were compared before and after this change for each age category. </w:t>
      </w:r>
      <w:r w:rsidRPr="005272FD">
        <w:rPr>
          <w:sz w:val="20"/>
          <w:szCs w:val="20"/>
          <w:lang w:val="en-GB"/>
        </w:rPr>
        <w:t xml:space="preserve">Superscripted letters indicate statistical significance; </w:t>
      </w:r>
      <w:r w:rsidRPr="005272FD">
        <w:rPr>
          <w:sz w:val="20"/>
          <w:szCs w:val="20"/>
          <w:vertAlign w:val="superscript"/>
          <w:lang w:val="en-GB"/>
        </w:rPr>
        <w:t>a</w:t>
      </w:r>
      <w:r w:rsidRPr="005272FD">
        <w:rPr>
          <w:sz w:val="20"/>
          <w:szCs w:val="20"/>
          <w:lang w:val="en-GB"/>
        </w:rPr>
        <w:t xml:space="preserve">p &lt; 0.05, </w:t>
      </w:r>
      <w:r w:rsidRPr="005272FD">
        <w:rPr>
          <w:sz w:val="20"/>
          <w:szCs w:val="20"/>
          <w:vertAlign w:val="superscript"/>
          <w:lang w:val="en-GB"/>
        </w:rPr>
        <w:t>b</w:t>
      </w:r>
      <w:r w:rsidRPr="005272FD">
        <w:rPr>
          <w:sz w:val="20"/>
          <w:szCs w:val="20"/>
          <w:lang w:val="en-GB"/>
        </w:rPr>
        <w:t xml:space="preserve">p &lt; 0.01, </w:t>
      </w:r>
      <w:r w:rsidRPr="005272FD">
        <w:rPr>
          <w:sz w:val="20"/>
          <w:szCs w:val="20"/>
          <w:vertAlign w:val="superscript"/>
          <w:lang w:val="en-GB"/>
        </w:rPr>
        <w:t>c</w:t>
      </w:r>
      <w:r w:rsidRPr="005272FD">
        <w:rPr>
          <w:sz w:val="20"/>
          <w:szCs w:val="20"/>
          <w:lang w:val="en-GB"/>
        </w:rPr>
        <w:t>p &lt; 0.001, which all were highlighted with bold and italics.</w:t>
      </w:r>
    </w:p>
    <w:p w14:paraId="63D9FFA7" w14:textId="77777777" w:rsidR="009B47DD" w:rsidRPr="00F50ADF" w:rsidRDefault="009B47DD" w:rsidP="009B47DD">
      <w:pPr>
        <w:pStyle w:val="Normalwebb"/>
        <w:spacing w:line="480" w:lineRule="auto"/>
        <w:rPr>
          <w:sz w:val="20"/>
          <w:szCs w:val="20"/>
          <w:lang w:val="en-GB"/>
        </w:rPr>
      </w:pPr>
      <w:r w:rsidRPr="00F50ADF">
        <w:rPr>
          <w:sz w:val="20"/>
          <w:szCs w:val="20"/>
          <w:lang w:val="en-GB"/>
        </w:rPr>
        <w:t>The proportion of young patients decreased between the early (2002-2014) and the late (2015-2022) period from 216 (55%) to 59 (38%), while the proportion of old patients increased from 60 (15%) to 45 (29%) and the middle-aged group increased slightly from 117 (30%) to 53 (34%).</w:t>
      </w:r>
    </w:p>
    <w:p w14:paraId="3D318289" w14:textId="77777777" w:rsidR="009B47DD" w:rsidRPr="00F50ADF" w:rsidRDefault="009B47DD" w:rsidP="009B47DD">
      <w:pPr>
        <w:pStyle w:val="Normalwebb"/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BP = Arterial blood pressure. </w:t>
      </w:r>
      <w:r w:rsidRPr="00F50ADF">
        <w:rPr>
          <w:sz w:val="20"/>
          <w:szCs w:val="20"/>
          <w:lang w:val="en-GB"/>
        </w:rPr>
        <w:t xml:space="preserve">CPP = Cerebral perfusion pressure. </w:t>
      </w:r>
      <w:proofErr w:type="spellStart"/>
      <w:r w:rsidRPr="00F50ADF">
        <w:rPr>
          <w:sz w:val="20"/>
          <w:szCs w:val="20"/>
          <w:lang w:val="en-GB"/>
        </w:rPr>
        <w:t>CPPopt</w:t>
      </w:r>
      <w:proofErr w:type="spellEnd"/>
      <w:r w:rsidRPr="00F50ADF">
        <w:rPr>
          <w:sz w:val="20"/>
          <w:szCs w:val="20"/>
          <w:lang w:val="en-GB"/>
        </w:rPr>
        <w:t xml:space="preserve"> = Optimal CPP. ICP = Intracranial pressure. IQR = Interquartile range. </w:t>
      </w:r>
      <w:proofErr w:type="spellStart"/>
      <w:r w:rsidRPr="00F50ADF">
        <w:rPr>
          <w:sz w:val="20"/>
          <w:szCs w:val="20"/>
          <w:lang w:val="en-GB"/>
        </w:rPr>
        <w:t>PRx</w:t>
      </w:r>
      <w:proofErr w:type="spellEnd"/>
      <w:r w:rsidRPr="00F50ADF">
        <w:rPr>
          <w:sz w:val="20"/>
          <w:szCs w:val="20"/>
          <w:lang w:val="en-GB"/>
        </w:rPr>
        <w:t xml:space="preserve"> = Pressure reactivity index.</w:t>
      </w:r>
    </w:p>
    <w:p w14:paraId="2304EA7B" w14:textId="77777777" w:rsidR="00DF7B5D" w:rsidRPr="009B47DD" w:rsidRDefault="00DF7B5D">
      <w:pPr>
        <w:rPr>
          <w:lang w:val="en-GB"/>
        </w:rPr>
      </w:pPr>
    </w:p>
    <w:sectPr w:rsidR="00DF7B5D" w:rsidRPr="009B47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7DD"/>
    <w:rsid w:val="009B47DD"/>
    <w:rsid w:val="00DF7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A2374"/>
  <w15:chartTrackingRefBased/>
  <w15:docId w15:val="{22EBE9E3-3C86-4EFF-871F-628AA15C2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7D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B47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9B47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281</Characters>
  <Application>Microsoft Office Word</Application>
  <DocSecurity>0</DocSecurity>
  <Lines>10</Lines>
  <Paragraphs>3</Paragraphs>
  <ScaleCrop>false</ScaleCrop>
  <Company>Uppsala universitet</Company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 Svedung-Wettervik</dc:creator>
  <cp:keywords/>
  <dc:description/>
  <cp:lastModifiedBy>Teodor Svedung-Wettervik</cp:lastModifiedBy>
  <cp:revision>1</cp:revision>
  <dcterms:created xsi:type="dcterms:W3CDTF">2024-09-16T11:41:00Z</dcterms:created>
  <dcterms:modified xsi:type="dcterms:W3CDTF">2024-09-16T11:42:00Z</dcterms:modified>
</cp:coreProperties>
</file>